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33800" w14:textId="77777777" w:rsidR="00EE2526" w:rsidRPr="00051A22" w:rsidRDefault="00EE2526" w:rsidP="00EE2526">
      <w:pPr>
        <w:spacing w:before="0" w:after="0"/>
        <w:rPr>
          <w:b/>
          <w:bCs/>
          <w:color w:val="000000" w:themeColor="text1"/>
        </w:rPr>
      </w:pPr>
    </w:p>
    <w:p w14:paraId="58F1AED1" w14:textId="7735F208" w:rsidR="00DE23E8" w:rsidRPr="00051A22" w:rsidRDefault="00D1083E" w:rsidP="006E0D68">
      <w:pPr>
        <w:spacing w:before="0"/>
        <w:rPr>
          <w:rFonts w:eastAsia="Times New Roman" w:cs="Times New Roman"/>
          <w:color w:val="000000" w:themeColor="text1"/>
        </w:rPr>
      </w:pPr>
      <w:r w:rsidRPr="00051A22">
        <w:rPr>
          <w:b/>
          <w:bCs/>
          <w:color w:val="000000" w:themeColor="text1"/>
        </w:rPr>
        <w:t>Table</w:t>
      </w:r>
      <w:r w:rsidR="00A25765" w:rsidRPr="00051A22">
        <w:rPr>
          <w:b/>
          <w:bCs/>
          <w:color w:val="000000" w:themeColor="text1"/>
        </w:rPr>
        <w:t xml:space="preserve"> S1.</w:t>
      </w:r>
      <w:r w:rsidR="00A25765" w:rsidRPr="00051A22">
        <w:rPr>
          <w:color w:val="000000" w:themeColor="text1"/>
        </w:rPr>
        <w:t xml:space="preserve"> </w:t>
      </w:r>
      <w:r w:rsidR="000930D4" w:rsidRPr="00051A22">
        <w:rPr>
          <w:color w:val="000000" w:themeColor="text1"/>
        </w:rPr>
        <w:t xml:space="preserve">Standardized </w:t>
      </w:r>
      <w:r w:rsidR="00A25765" w:rsidRPr="00051A22">
        <w:rPr>
          <w:color w:val="000000" w:themeColor="text1"/>
        </w:rPr>
        <w:t xml:space="preserve">Direct </w:t>
      </w:r>
      <w:r w:rsidR="00BD6ADA" w:rsidRPr="00051A22">
        <w:rPr>
          <w:color w:val="000000" w:themeColor="text1"/>
        </w:rPr>
        <w:t>E</w:t>
      </w:r>
      <w:r w:rsidR="00A25765" w:rsidRPr="00051A22">
        <w:rPr>
          <w:color w:val="000000" w:themeColor="text1"/>
        </w:rPr>
        <w:t>ffect</w:t>
      </w:r>
      <w:r w:rsidR="000930D4" w:rsidRPr="00051A22">
        <w:rPr>
          <w:color w:val="000000" w:themeColor="text1"/>
        </w:rPr>
        <w:t>s</w:t>
      </w:r>
      <w:r w:rsidR="00A25765" w:rsidRPr="00051A22">
        <w:rPr>
          <w:color w:val="000000" w:themeColor="text1"/>
        </w:rPr>
        <w:t xml:space="preserve"> for Beta and Gamma matrices</w:t>
      </w:r>
      <w:r w:rsidR="00051A22" w:rsidRPr="00051A22">
        <w:rPr>
          <w:color w:val="000000" w:themeColor="text1"/>
        </w:rPr>
        <w:t>.</w:t>
      </w:r>
    </w:p>
    <w:tbl>
      <w:tblPr>
        <w:tblStyle w:val="Grigliatabella"/>
        <w:tblW w:w="50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716"/>
        <w:gridCol w:w="801"/>
        <w:gridCol w:w="801"/>
        <w:gridCol w:w="801"/>
        <w:gridCol w:w="801"/>
        <w:gridCol w:w="804"/>
        <w:gridCol w:w="804"/>
        <w:gridCol w:w="804"/>
        <w:gridCol w:w="804"/>
        <w:gridCol w:w="804"/>
        <w:gridCol w:w="804"/>
        <w:gridCol w:w="804"/>
        <w:gridCol w:w="804"/>
        <w:gridCol w:w="711"/>
        <w:gridCol w:w="702"/>
        <w:gridCol w:w="669"/>
      </w:tblGrid>
      <w:tr w:rsidR="00051A22" w:rsidRPr="00051A22" w14:paraId="7B1D7263" w14:textId="77777777" w:rsidTr="0049343F">
        <w:trPr>
          <w:trHeight w:val="406"/>
        </w:trPr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A3F9C81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^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0563D397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61B8E959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0DDCDC98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6D075DDA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4EA85B99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2BCEC989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37165527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ECD7E79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C79E8D5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BE61D67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602D315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5689E3A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98AE97D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12C591F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5D63C5A3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57A1F413" w14:textId="77777777" w:rsidR="00A25765" w:rsidRPr="00051A22" w:rsidRDefault="00A25765" w:rsidP="00A2576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  <w:tr w:rsidR="00051A22" w:rsidRPr="00051A22" w14:paraId="6F0E9A9F" w14:textId="77777777" w:rsidTr="0049343F">
        <w:trPr>
          <w:trHeight w:val="406"/>
        </w:trPr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3BA38FA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 SEX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0A288FC9" w14:textId="38B5C0F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5120D800" w14:textId="0720BEB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740B6ADD" w14:textId="6D8FA57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750F8B94" w14:textId="1D67280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706AB129" w14:textId="53E55D9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81B7099" w14:textId="783E8DC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FBB7D6A" w14:textId="4A34EB1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36C73190" w14:textId="3D2FAD3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12C523ED" w14:textId="4DB3582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300000EF" w14:textId="346F28D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0B308F65" w14:textId="4F4356A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0F9BC81" w14:textId="4D6CC35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67C17E26" w14:textId="09B1498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511571E" w14:textId="0701C49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0547CF2D" w14:textId="634AFA5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2EE3AA72" w14:textId="64AE28E0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BD1DD7D" w14:textId="77777777" w:rsidTr="0049343F">
        <w:trPr>
          <w:trHeight w:val="436"/>
        </w:trPr>
        <w:tc>
          <w:tcPr>
            <w:tcW w:w="468" w:type="pct"/>
            <w:vAlign w:val="center"/>
          </w:tcPr>
          <w:p w14:paraId="1E4EC358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 AGE</w:t>
            </w:r>
          </w:p>
        </w:tc>
        <w:tc>
          <w:tcPr>
            <w:tcW w:w="261" w:type="pct"/>
            <w:vAlign w:val="center"/>
          </w:tcPr>
          <w:p w14:paraId="4EA8CAEE" w14:textId="691FFC4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C7DDCA2" w14:textId="1226E27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43861A54" w14:textId="3ACB171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0AACDC70" w14:textId="19781E9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249178F3" w14:textId="2144159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BD9C7F5" w14:textId="12D257B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CD8FF5B" w14:textId="6B2B180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BC941EA" w14:textId="6915C32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2F29196" w14:textId="7449B27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EC810B1" w14:textId="277E223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C35310B" w14:textId="655FAC8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FA72533" w14:textId="608DF9A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A4AE3D5" w14:textId="715E762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76130EBC" w14:textId="69DF05A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54293084" w14:textId="4E72B345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4B371949" w14:textId="086306E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2C30AD1A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5D2AC153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. SES</w:t>
            </w:r>
          </w:p>
        </w:tc>
        <w:tc>
          <w:tcPr>
            <w:tcW w:w="261" w:type="pct"/>
            <w:vAlign w:val="center"/>
          </w:tcPr>
          <w:p w14:paraId="4C4780D7" w14:textId="48680B8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E26A353" w14:textId="7930DB8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5B54A495" w14:textId="2D8744B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593AC484" w14:textId="303B471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E91D45E" w14:textId="4BFE04D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B8D00DF" w14:textId="2A7B354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B676C56" w14:textId="6F45ECD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9B40CB6" w14:textId="02EC2EF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B588A7F" w14:textId="4A50B1C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EC5DEA9" w14:textId="2CF33940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7FBDFE5" w14:textId="226B179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4C9409D" w14:textId="41AF65D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7C09A81" w14:textId="4FE7227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32F42E0A" w14:textId="2BE8D81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5C97141E" w14:textId="21544BD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2AEB9E9D" w14:textId="5A0D54A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48922886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626D7D88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. DIGIT-F</w:t>
            </w:r>
          </w:p>
        </w:tc>
        <w:tc>
          <w:tcPr>
            <w:tcW w:w="261" w:type="pct"/>
            <w:vAlign w:val="center"/>
          </w:tcPr>
          <w:p w14:paraId="1D75C85D" w14:textId="596BDAB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4A945839" w14:textId="494CE06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31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380964A4" w14:textId="68A65EB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0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5B66AA90" w14:textId="03A5D06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0CAA3EFE" w14:textId="6B0DBAD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A3F403B" w14:textId="53B8016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7900CD8" w14:textId="689B7FD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C49AC96" w14:textId="39D1BED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16EC278" w14:textId="14C1402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127567A" w14:textId="09E8189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D2D5AD6" w14:textId="01755740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002BFBF" w14:textId="00E2D1B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482F3E8" w14:textId="7121EB8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7ED3C5DF" w14:textId="1EB6F74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1D5AFDDD" w14:textId="39EE2E8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46C9D8E2" w14:textId="4C74E74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00B979E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2A296F07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. DIGIT-B</w:t>
            </w:r>
          </w:p>
        </w:tc>
        <w:tc>
          <w:tcPr>
            <w:tcW w:w="261" w:type="pct"/>
            <w:vAlign w:val="center"/>
          </w:tcPr>
          <w:p w14:paraId="12952AED" w14:textId="5A54DE9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7F9C6F3B" w14:textId="65A3B8A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6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2F641FEC" w14:textId="1C790BF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6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2F297362" w14:textId="3A1FD1A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43C377D" w14:textId="5326CD2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5299BC9" w14:textId="551A4B4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84A6501" w14:textId="3085556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911C249" w14:textId="3E9368D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9574C13" w14:textId="54C7646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50E61C6" w14:textId="2804A94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3C9BFEC" w14:textId="0DA0DFB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DD49627" w14:textId="1893D61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F9132B4" w14:textId="3D563C2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405309BE" w14:textId="6C39EBA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4CA99C82" w14:textId="017CC0F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21E602F1" w14:textId="3BDA590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6FC28E90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27C4477D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. CORSI-F</w:t>
            </w:r>
          </w:p>
        </w:tc>
        <w:tc>
          <w:tcPr>
            <w:tcW w:w="261" w:type="pct"/>
            <w:vAlign w:val="center"/>
          </w:tcPr>
          <w:p w14:paraId="2FF75E01" w14:textId="5C4E149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FDE0CCD" w14:textId="5641DFB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4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449DF667" w14:textId="76D9C1B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9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7B02B6C4" w14:textId="4ED13495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22A65E1" w14:textId="25650F8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F933923" w14:textId="37D3A96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E03C9BB" w14:textId="062AC7A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25EF8DB" w14:textId="382AFBE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07DAF05" w14:textId="006462E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0B014E7" w14:textId="55DFFB9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E1EC3B3" w14:textId="6FB3EC9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D468570" w14:textId="7A89C35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57A0A9A" w14:textId="304EFD16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65F5ABE1" w14:textId="05119B9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1CCFD332" w14:textId="2A02E91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6BE5F3B0" w14:textId="429541A5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4936DACB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15E40C3F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. CORSI-B</w:t>
            </w:r>
          </w:p>
        </w:tc>
        <w:tc>
          <w:tcPr>
            <w:tcW w:w="261" w:type="pct"/>
            <w:vAlign w:val="center"/>
          </w:tcPr>
          <w:p w14:paraId="68B68FF2" w14:textId="2B766D0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EBD268F" w14:textId="746FE97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36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797D0826" w14:textId="719A841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9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4CAE8F97" w14:textId="541608B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5FC78260" w14:textId="096E511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3E173A5" w14:textId="7E80267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B1E4174" w14:textId="274380F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2C1E80A" w14:textId="640F361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3EFACDC" w14:textId="2633A97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CC75CF9" w14:textId="0CC48D8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7468943" w14:textId="6488322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80C89CA" w14:textId="1217DDC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40EB192" w14:textId="6150090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22BF07CE" w14:textId="0F89CAF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159B348B" w14:textId="4CB4134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7E3B6FA4" w14:textId="73043F50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39F64771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58746D18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. SA</w:t>
            </w:r>
          </w:p>
        </w:tc>
        <w:tc>
          <w:tcPr>
            <w:tcW w:w="261" w:type="pct"/>
            <w:vAlign w:val="center"/>
          </w:tcPr>
          <w:p w14:paraId="058A1946" w14:textId="466353E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1DF846F5" w14:textId="06349A5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43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58C6E524" w14:textId="44576B5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20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6151827F" w14:textId="13D407B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0F083BF9" w14:textId="0C4EF23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9F18045" w14:textId="71B1F97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0D2B57A" w14:textId="1F08E6D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E88DE11" w14:textId="775DFE08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3BBF65D" w14:textId="26F9EB4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CE70C7F" w14:textId="6B773A0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6D7659D" w14:textId="57F9341F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0620D14" w14:textId="38A3CC1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C9C9853" w14:textId="56787D0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7E8C7CBE" w14:textId="343B3B0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6E9A87FF" w14:textId="3353A76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39602EF5" w14:textId="04FDE13E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47C51612" w14:textId="77777777" w:rsidTr="0049343F">
        <w:trPr>
          <w:trHeight w:val="420"/>
        </w:trPr>
        <w:tc>
          <w:tcPr>
            <w:tcW w:w="468" w:type="pct"/>
            <w:vAlign w:val="center"/>
          </w:tcPr>
          <w:p w14:paraId="381F9D1B" w14:textId="77777777" w:rsidR="00CB083A" w:rsidRPr="00051A22" w:rsidRDefault="00CB083A" w:rsidP="00CB083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. IN</w:t>
            </w:r>
          </w:p>
        </w:tc>
        <w:tc>
          <w:tcPr>
            <w:tcW w:w="261" w:type="pct"/>
            <w:vAlign w:val="center"/>
          </w:tcPr>
          <w:p w14:paraId="2FDAF398" w14:textId="35CFAC6B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7DBFDF70" w14:textId="7F772E7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29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44EBC7FE" w14:textId="3C058CD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2464424D" w14:textId="5CFE8865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5505472" w14:textId="1DF2533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5C47666" w14:textId="6929F22A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CFF10DB" w14:textId="35DDCD35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0366752" w14:textId="268BE20C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2266C62" w14:textId="4EC07629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718E342" w14:textId="57FB1123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0D35E41" w14:textId="0E517251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7D3A015" w14:textId="7ED8B1E4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CB10F82" w14:textId="67609987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1FACCBD0" w14:textId="5F54F760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4313BF62" w14:textId="2B49E32D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67A1DDC1" w14:textId="1AB6C0B2" w:rsidR="00CB083A" w:rsidRPr="00051A22" w:rsidRDefault="00CB083A" w:rsidP="00CB083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2A8C054C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6EEC8C06" w14:textId="2557E79F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0. </w:t>
            </w:r>
            <w:r w:rsidR="00036924"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AMING</w:t>
            </w:r>
          </w:p>
        </w:tc>
        <w:tc>
          <w:tcPr>
            <w:tcW w:w="261" w:type="pct"/>
            <w:vAlign w:val="center"/>
          </w:tcPr>
          <w:p w14:paraId="03C4BA12" w14:textId="50E38149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1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2D22E9A1" w14:textId="0F38D1C2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30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2F699BF5" w14:textId="68BD2D8F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3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2" w:type="pct"/>
            <w:vAlign w:val="center"/>
          </w:tcPr>
          <w:p w14:paraId="0190D103" w14:textId="03A3B3A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2BAF0CC0" w14:textId="17104BE1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7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3" w:type="pct"/>
            <w:vAlign w:val="center"/>
          </w:tcPr>
          <w:p w14:paraId="7588DF1D" w14:textId="61C290BE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EE45E2D" w14:textId="0392FD2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9FD9F2B" w14:textId="3FE2226E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1CFFEA6" w14:textId="1D4E5F6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25E9A" w:rsidRPr="00051A22">
              <w:rPr>
                <w:rFonts w:cs="Times New Roman"/>
                <w:color w:val="000000" w:themeColor="text1"/>
                <w:sz w:val="18"/>
                <w:szCs w:val="18"/>
              </w:rPr>
              <w:t>.24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336911D4" w14:textId="4136D02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0DDBE97" w14:textId="659B33D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5E5991F" w14:textId="5A2D727C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430142D" w14:textId="7FEECE2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0382DAFE" w14:textId="59A30AAB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4E17F12E" w14:textId="4C9CF72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078C4051" w14:textId="700B36D7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F984DE7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58B3EBFB" w14:textId="0D94126B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1. V</w:t>
            </w:r>
            <w:r w:rsidR="00036924"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CAB</w:t>
            </w:r>
          </w:p>
        </w:tc>
        <w:tc>
          <w:tcPr>
            <w:tcW w:w="261" w:type="pct"/>
            <w:vAlign w:val="center"/>
          </w:tcPr>
          <w:p w14:paraId="0970DEF1" w14:textId="71D8D6F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4A258676" w14:textId="431A5C62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3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1CA43E93" w14:textId="159E9EBA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40161D8" w14:textId="507B81E4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3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2" w:type="pct"/>
            <w:vAlign w:val="center"/>
          </w:tcPr>
          <w:p w14:paraId="24139082" w14:textId="1FF9A58E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D9B9A6E" w14:textId="72921CE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5802135" w14:textId="67A4BFC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F86F7BF" w14:textId="24A94660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22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07DB4038" w14:textId="4AC1157B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25E9A" w:rsidRPr="00051A22">
              <w:rPr>
                <w:rFonts w:cs="Times New Roman"/>
                <w:color w:val="000000" w:themeColor="text1"/>
                <w:sz w:val="18"/>
                <w:szCs w:val="18"/>
              </w:rPr>
              <w:t>.17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3" w:type="pct"/>
            <w:vAlign w:val="center"/>
          </w:tcPr>
          <w:p w14:paraId="013B520E" w14:textId="77C7D05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BC78EEB" w14:textId="3722144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1C2B12E" w14:textId="1C8DE63A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7513EE8D" w14:textId="0767562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18B383F2" w14:textId="5EDD386E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39D9A3F8" w14:textId="3CC1BFA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6D743EC0" w14:textId="7943CF9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62143C2D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30F15E07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2. FD</w:t>
            </w:r>
          </w:p>
        </w:tc>
        <w:tc>
          <w:tcPr>
            <w:tcW w:w="261" w:type="pct"/>
            <w:vAlign w:val="center"/>
          </w:tcPr>
          <w:p w14:paraId="36B0F47B" w14:textId="776D4A32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6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3D9FE687" w14:textId="785F5E20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31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3A5BACB3" w14:textId="750A705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9FD18D4" w14:textId="276F1AE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2DAE79FF" w14:textId="0AF5000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98B0494" w14:textId="102D7DEF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4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053B6C8C" w14:textId="53FF8CE7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8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3" w:type="pct"/>
            <w:vAlign w:val="center"/>
          </w:tcPr>
          <w:p w14:paraId="53BFF4F9" w14:textId="324EF63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625E48E" w14:textId="093D0A9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25E9A" w:rsidRPr="00051A22">
              <w:rPr>
                <w:rFonts w:cs="Times New Roman"/>
                <w:color w:val="000000" w:themeColor="text1"/>
                <w:sz w:val="18"/>
                <w:szCs w:val="18"/>
              </w:rPr>
              <w:t>.20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76BDC4DE" w14:textId="00AE6CA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9367C12" w14:textId="423EDA1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A42AF4E" w14:textId="67A60EA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B4C2B57" w14:textId="2261FC67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54276093" w14:textId="67CACCE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05B0DB8C" w14:textId="6FE122A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6CE32BCD" w14:textId="397EB216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6FD01EE9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3D5568FC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. MR</w:t>
            </w:r>
          </w:p>
        </w:tc>
        <w:tc>
          <w:tcPr>
            <w:tcW w:w="261" w:type="pct"/>
            <w:vAlign w:val="center"/>
          </w:tcPr>
          <w:p w14:paraId="10A94ED6" w14:textId="16A9F776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4A421F90" w14:textId="2C73259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5C1BD83" w14:textId="0BE67DA3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0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2" w:type="pct"/>
            <w:vAlign w:val="center"/>
          </w:tcPr>
          <w:p w14:paraId="54904180" w14:textId="479C4F7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D2DAF74" w14:textId="6503089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CB0DAD2" w14:textId="140F4091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2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47C7706C" w14:textId="633467A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930B9AC" w14:textId="6BA5AAE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D4FDE8A" w14:textId="3C71812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C1932EB" w14:textId="69E29069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5DC332AB" w14:textId="5F436360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8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247BA709" w14:textId="741B74B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6C3C0BD" w14:textId="7DDE1CCC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0EC5DC8B" w14:textId="6A234D79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57AA77B8" w14:textId="2AFB767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41BFA2AA" w14:textId="4C82C9B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080F332C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1E3EB19B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. MOTOR</w:t>
            </w:r>
          </w:p>
        </w:tc>
        <w:tc>
          <w:tcPr>
            <w:tcW w:w="261" w:type="pct"/>
            <w:vAlign w:val="center"/>
          </w:tcPr>
          <w:p w14:paraId="66303C6E" w14:textId="0AC7C4C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38B3FD8" w14:textId="32E33C04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8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2" w:type="pct"/>
            <w:vAlign w:val="center"/>
          </w:tcPr>
          <w:p w14:paraId="701D3348" w14:textId="25AD855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2B454DFD" w14:textId="0410D87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1CCDADEA" w14:textId="627E449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1995BD08" w14:textId="73137C9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0819946" w14:textId="2A8E338C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6E1E334" w14:textId="1BA74B11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2D61463" w14:textId="210A757A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9D8F348" w14:textId="0E0796A1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2F9D86B" w14:textId="4D9C5B4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45F02A62" w14:textId="7BB687B8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30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2996BD35" w14:textId="21CE8A1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16E56F4D" w14:textId="6997CCC0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6" w:type="pct"/>
            <w:vAlign w:val="center"/>
          </w:tcPr>
          <w:p w14:paraId="7AEB96AA" w14:textId="0BFBF784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3AFFF2B7" w14:textId="50803AA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33691153" w14:textId="77777777" w:rsidTr="0049343F">
        <w:trPr>
          <w:trHeight w:val="406"/>
        </w:trPr>
        <w:tc>
          <w:tcPr>
            <w:tcW w:w="468" w:type="pct"/>
            <w:vAlign w:val="center"/>
          </w:tcPr>
          <w:p w14:paraId="4A2AC68C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. ROCF</w:t>
            </w:r>
          </w:p>
        </w:tc>
        <w:tc>
          <w:tcPr>
            <w:tcW w:w="261" w:type="pct"/>
            <w:vAlign w:val="center"/>
          </w:tcPr>
          <w:p w14:paraId="660FBF1A" w14:textId="529D59BB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052324E9" w14:textId="7F4C5EA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304BB7AB" w14:textId="0CC10D9B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63D1D75D" w14:textId="278511F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vAlign w:val="center"/>
          </w:tcPr>
          <w:p w14:paraId="043FE620" w14:textId="76CB521C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26C1D36" w14:textId="233C187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28A97450" w14:textId="69B8E76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07DFF6C9" w14:textId="112BA037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25E9A" w:rsidRPr="00051A22">
              <w:rPr>
                <w:rFonts w:cs="Times New Roman"/>
                <w:color w:val="000000" w:themeColor="text1"/>
                <w:sz w:val="18"/>
                <w:szCs w:val="18"/>
              </w:rPr>
              <w:t>.20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360B28B4" w14:textId="51AE1EF1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A25E9A" w:rsidRPr="00051A22">
              <w:rPr>
                <w:rFonts w:cs="Times New Roman"/>
                <w:color w:val="000000" w:themeColor="text1"/>
                <w:sz w:val="18"/>
                <w:szCs w:val="18"/>
              </w:rPr>
              <w:t>.14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3" w:type="pct"/>
            <w:vAlign w:val="center"/>
          </w:tcPr>
          <w:p w14:paraId="65255742" w14:textId="7937E42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64915EF5" w14:textId="21FD1A86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vAlign w:val="center"/>
          </w:tcPr>
          <w:p w14:paraId="37F4D0FE" w14:textId="1B742DB7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</w:t>
            </w:r>
            <w:r w:rsidR="00880EC1" w:rsidRPr="00051A22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vAlign w:val="center"/>
          </w:tcPr>
          <w:p w14:paraId="46028101" w14:textId="3FAEC1B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14:paraId="691BF04F" w14:textId="20F3C5A8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0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56" w:type="pct"/>
            <w:vAlign w:val="center"/>
          </w:tcPr>
          <w:p w14:paraId="6FDEE495" w14:textId="00B1FC3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vAlign w:val="center"/>
          </w:tcPr>
          <w:p w14:paraId="54F418D2" w14:textId="6257111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0F40F742" w14:textId="77777777" w:rsidTr="0049343F">
        <w:trPr>
          <w:trHeight w:val="406"/>
        </w:trPr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60CA593E" w14:textId="77777777" w:rsidR="00A25765" w:rsidRPr="00051A22" w:rsidRDefault="00A25765" w:rsidP="00A2576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. BD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4DCE934A" w14:textId="42E3B333" w:rsidR="00A25765" w:rsidRPr="00051A22" w:rsidRDefault="00CB083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10</w:t>
            </w:r>
            <w:r w:rsidR="00A630C4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08F549B7" w14:textId="19F52B6D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45199E10" w14:textId="084D6D4F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02D1A894" w14:textId="5BCC9E6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403CE44C" w14:textId="0D32FDC8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7B0F09BB" w14:textId="5493EE97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0AF53EC7" w14:textId="05CD1863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8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7D7604B9" w14:textId="203BC92C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33A02265" w14:textId="11563D02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215459D4" w14:textId="31601CF3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3C06EB63" w14:textId="43D0BA64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5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708118D7" w14:textId="71413C4E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6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23A2F52E" w14:textId="72B59A3B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6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DA4AFF7" w14:textId="42F27F72" w:rsidR="00A25765" w:rsidRPr="00051A22" w:rsidRDefault="00A25E9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1</w:t>
            </w:r>
            <w:r w:rsidR="0076237E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71FF70CB" w14:textId="337683E1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14:paraId="6F970252" w14:textId="7659B255" w:rsidR="00A25765" w:rsidRPr="00051A22" w:rsidRDefault="00A2576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7E78F943" w14:textId="77777777" w:rsidR="00EE2526" w:rsidRPr="00051A22" w:rsidRDefault="000930D4" w:rsidP="000930D4">
      <w:pPr>
        <w:suppressLineNumbers/>
        <w:spacing w:before="0" w:after="0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 w:rsidRPr="00051A22">
        <w:rPr>
          <w:b/>
          <w:i/>
          <w:color w:val="000000" w:themeColor="text1"/>
          <w:sz w:val="20"/>
          <w:szCs w:val="20"/>
        </w:rPr>
        <w:t>Note</w:t>
      </w:r>
      <w:r w:rsidRPr="00051A22">
        <w:rPr>
          <w:color w:val="000000" w:themeColor="text1"/>
          <w:sz w:val="20"/>
          <w:szCs w:val="20"/>
        </w:rPr>
        <w:t xml:space="preserve">. ^Values are expressed as standardized </w:t>
      </w:r>
      <w:r w:rsidRPr="00051A22">
        <w:rPr>
          <w:rFonts w:eastAsia="Times New Roman" w:cs="Times New Roman"/>
          <w:color w:val="000000" w:themeColor="text1"/>
          <w:sz w:val="20"/>
          <w:szCs w:val="20"/>
        </w:rPr>
        <w:t>path coefficients (e.g., partial regression coefficients). Direct effects for Gamma (e.g., causal paths from exogenous to endogenous variables) and Beta (e.g., causal paths among endogenous variables) matrices are reported in b</w:t>
      </w:r>
      <w:r w:rsidR="00BD6ADA" w:rsidRPr="00051A22">
        <w:rPr>
          <w:rFonts w:eastAsia="Times New Roman" w:cs="Times New Roman"/>
          <w:color w:val="000000" w:themeColor="text1"/>
          <w:sz w:val="20"/>
          <w:szCs w:val="20"/>
        </w:rPr>
        <w:t>lack</w:t>
      </w:r>
      <w:r w:rsidRPr="00051A22">
        <w:rPr>
          <w:rFonts w:eastAsia="Times New Roman" w:cs="Times New Roman"/>
          <w:color w:val="000000" w:themeColor="text1"/>
          <w:sz w:val="20"/>
          <w:szCs w:val="20"/>
        </w:rPr>
        <w:t xml:space="preserve"> and </w:t>
      </w:r>
      <w:r w:rsidR="00BD6ADA" w:rsidRPr="00051A22">
        <w:rPr>
          <w:rFonts w:eastAsia="Times New Roman" w:cs="Times New Roman"/>
          <w:color w:val="000000" w:themeColor="text1"/>
          <w:sz w:val="20"/>
          <w:szCs w:val="20"/>
        </w:rPr>
        <w:t>blue</w:t>
      </w:r>
      <w:r w:rsidRPr="00051A22">
        <w:rPr>
          <w:rFonts w:eastAsia="Times New Roman" w:cs="Times New Roman"/>
          <w:color w:val="000000" w:themeColor="text1"/>
          <w:sz w:val="20"/>
          <w:szCs w:val="20"/>
        </w:rPr>
        <w:t>, respectively</w:t>
      </w:r>
      <w:r w:rsidR="00BD6ADA" w:rsidRPr="00051A22">
        <w:rPr>
          <w:rFonts w:eastAsia="Times New Roman" w:cs="Times New Roman"/>
          <w:color w:val="000000" w:themeColor="text1"/>
          <w:sz w:val="20"/>
          <w:szCs w:val="20"/>
        </w:rPr>
        <w:t>.</w:t>
      </w:r>
      <w:r w:rsidR="00EE2526" w:rsidRPr="00051A22">
        <w:rPr>
          <w:rFonts w:eastAsia="Times New Roman" w:cs="Times New Roman"/>
          <w:color w:val="000000" w:themeColor="text1"/>
          <w:sz w:val="20"/>
          <w:szCs w:val="20"/>
        </w:rPr>
        <w:t xml:space="preserve"> </w:t>
      </w:r>
    </w:p>
    <w:p w14:paraId="65AFB103" w14:textId="7ED62722" w:rsidR="000930D4" w:rsidRPr="00051A22" w:rsidRDefault="000930D4" w:rsidP="000930D4">
      <w:pPr>
        <w:suppressLineNumbers/>
        <w:spacing w:before="0" w:after="0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 w:rsidRPr="00051A22">
        <w:rPr>
          <w:color w:val="000000" w:themeColor="text1"/>
          <w:sz w:val="20"/>
          <w:szCs w:val="20"/>
        </w:rPr>
        <w:t xml:space="preserve">SEX: participants’ sex (dummy coding: males = 0, females = 1); SES: family socioeconomic status; Digit-F: forward digit span test; Digit-B: backward digit span test;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-F: forward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 span test;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-B: backward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 span test; SA: Speed of Visual search tasks from TAS; IN: Errors of Inhibition and Switching conditions of Inhibition Test from NEPSY-II; </w:t>
      </w:r>
      <w:r w:rsidR="00036924" w:rsidRPr="00051A22">
        <w:rPr>
          <w:color w:val="000000" w:themeColor="text1"/>
          <w:sz w:val="20"/>
          <w:szCs w:val="20"/>
        </w:rPr>
        <w:t>NAMING</w:t>
      </w:r>
      <w:r w:rsidRPr="00051A22">
        <w:rPr>
          <w:color w:val="000000" w:themeColor="text1"/>
          <w:sz w:val="20"/>
          <w:szCs w:val="20"/>
        </w:rPr>
        <w:t>: Naming task from BVN; V</w:t>
      </w:r>
      <w:r w:rsidR="00036924" w:rsidRPr="00051A22">
        <w:rPr>
          <w:color w:val="000000" w:themeColor="text1"/>
          <w:sz w:val="20"/>
          <w:szCs w:val="20"/>
        </w:rPr>
        <w:t>OCAB</w:t>
      </w:r>
      <w:r w:rsidRPr="00051A22">
        <w:rPr>
          <w:color w:val="000000" w:themeColor="text1"/>
          <w:sz w:val="20"/>
          <w:szCs w:val="20"/>
        </w:rPr>
        <w:t xml:space="preserve">: Vocabulary subtest from WISC-IV; FD: composite index for figure </w:t>
      </w:r>
      <w:proofErr w:type="spellStart"/>
      <w:r w:rsidRPr="00051A22">
        <w:rPr>
          <w:color w:val="000000" w:themeColor="text1"/>
          <w:sz w:val="20"/>
          <w:szCs w:val="20"/>
        </w:rPr>
        <w:t>disembbeding</w:t>
      </w:r>
      <w:proofErr w:type="spellEnd"/>
      <w:r w:rsidRPr="00051A22">
        <w:rPr>
          <w:color w:val="000000" w:themeColor="text1"/>
          <w:sz w:val="20"/>
          <w:szCs w:val="20"/>
        </w:rPr>
        <w:t xml:space="preserve"> (Hidden figure identification TAS battery and modified version of GHFT); MR: mental rotation (TAS battery); MOTOR: visual-motor coordination from VMI battery; ROCF: copying of the Rey-</w:t>
      </w:r>
      <w:proofErr w:type="spellStart"/>
      <w:r w:rsidRPr="00051A22">
        <w:rPr>
          <w:color w:val="000000" w:themeColor="text1"/>
          <w:sz w:val="20"/>
          <w:szCs w:val="20"/>
        </w:rPr>
        <w:t>Osterrieth</w:t>
      </w:r>
      <w:proofErr w:type="spellEnd"/>
      <w:r w:rsidRPr="00051A22">
        <w:rPr>
          <w:color w:val="000000" w:themeColor="text1"/>
          <w:sz w:val="20"/>
          <w:szCs w:val="20"/>
        </w:rPr>
        <w:t xml:space="preserve"> Complex Figure; BD: block design subtest from WISC-IV. </w:t>
      </w:r>
      <w:r w:rsidRPr="00051A22">
        <w:rPr>
          <w:i/>
          <w:iCs/>
          <w:color w:val="000000" w:themeColor="text1"/>
          <w:sz w:val="20"/>
          <w:szCs w:val="20"/>
        </w:rPr>
        <w:t>N</w:t>
      </w:r>
      <w:r w:rsidRPr="00051A22">
        <w:rPr>
          <w:color w:val="000000" w:themeColor="text1"/>
          <w:sz w:val="20"/>
          <w:szCs w:val="20"/>
        </w:rPr>
        <w:t xml:space="preserve"> = 195.  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5; *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1; **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01.</w:t>
      </w:r>
    </w:p>
    <w:p w14:paraId="464CE9D0" w14:textId="77777777" w:rsidR="00BD6ADA" w:rsidRPr="00051A22" w:rsidRDefault="00BD6ADA" w:rsidP="00A25765">
      <w:pPr>
        <w:spacing w:before="0" w:after="0"/>
        <w:rPr>
          <w:color w:val="000000" w:themeColor="text1"/>
        </w:rPr>
      </w:pPr>
    </w:p>
    <w:p w14:paraId="10742F60" w14:textId="49495D71" w:rsidR="00BD6ADA" w:rsidRPr="00051A22" w:rsidRDefault="00D1083E" w:rsidP="006E0D68">
      <w:pPr>
        <w:spacing w:before="0"/>
        <w:rPr>
          <w:rFonts w:eastAsia="Times New Roman" w:cs="Times New Roman"/>
          <w:color w:val="000000" w:themeColor="text1"/>
        </w:rPr>
      </w:pPr>
      <w:r w:rsidRPr="00051A22">
        <w:rPr>
          <w:b/>
          <w:bCs/>
          <w:color w:val="000000" w:themeColor="text1"/>
        </w:rPr>
        <w:lastRenderedPageBreak/>
        <w:t>Table</w:t>
      </w:r>
      <w:r w:rsidR="00BD6ADA" w:rsidRPr="00051A22">
        <w:rPr>
          <w:b/>
          <w:bCs/>
          <w:color w:val="000000" w:themeColor="text1"/>
        </w:rPr>
        <w:t xml:space="preserve"> S2.</w:t>
      </w:r>
      <w:r w:rsidR="00BD6ADA" w:rsidRPr="00051A22">
        <w:rPr>
          <w:color w:val="000000" w:themeColor="text1"/>
        </w:rPr>
        <w:t xml:space="preserve"> Standardized Indirect Effects </w:t>
      </w:r>
      <w:r w:rsidR="00EE2526" w:rsidRPr="00051A22">
        <w:rPr>
          <w:color w:val="000000" w:themeColor="text1"/>
        </w:rPr>
        <w:t>(</w:t>
      </w:r>
      <w:r w:rsidR="00EE2526" w:rsidRPr="00051A22">
        <w:rPr>
          <w:i/>
          <w:iCs/>
          <w:color w:val="000000" w:themeColor="text1"/>
        </w:rPr>
        <w:t>SIE</w:t>
      </w:r>
      <w:r w:rsidR="00EE2526" w:rsidRPr="00051A22">
        <w:rPr>
          <w:color w:val="000000" w:themeColor="text1"/>
        </w:rPr>
        <w:t xml:space="preserve">) </w:t>
      </w:r>
      <w:r w:rsidR="00BD6ADA" w:rsidRPr="00051A22">
        <w:rPr>
          <w:color w:val="000000" w:themeColor="text1"/>
        </w:rPr>
        <w:t>for Beta and Gamma matrices</w:t>
      </w:r>
      <w:r w:rsidR="00051A22" w:rsidRPr="00051A22">
        <w:rPr>
          <w:color w:val="000000" w:themeColor="text1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44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0"/>
        <w:gridCol w:w="431"/>
      </w:tblGrid>
      <w:tr w:rsidR="00051A22" w:rsidRPr="00051A22" w14:paraId="077DEEB1" w14:textId="77777777" w:rsidTr="00BD6ADA">
        <w:trPr>
          <w:trHeight w:val="404"/>
        </w:trPr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544A2B86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^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3C748F9E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5EB6755E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8C1703E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FFBACE0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523E99E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DC5F683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3E8EEE8F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C62BE2B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3261F68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288FC3EE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2E5C5190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26B1BB75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B714F8C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50571BF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CE97598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73510D73" w14:textId="77777777" w:rsidR="00BD6ADA" w:rsidRPr="00051A22" w:rsidRDefault="00BD6ADA" w:rsidP="00873C0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  <w:tr w:rsidR="00051A22" w:rsidRPr="00051A22" w14:paraId="0E6B6EA2" w14:textId="77777777" w:rsidTr="00BD6ADA">
        <w:trPr>
          <w:trHeight w:val="404"/>
        </w:trPr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053A9DCC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 SEX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34C4560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6B24355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671FF1D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F8CF89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6E2A1AB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604EBD9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7CCE44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A5DA8F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62808A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8E0273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6A4C2B5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727665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0D8E319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2311056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5F085BC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5EB6306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2A9479F3" w14:textId="77777777" w:rsidTr="00BD6ADA">
        <w:trPr>
          <w:trHeight w:val="434"/>
        </w:trPr>
        <w:tc>
          <w:tcPr>
            <w:tcW w:w="470" w:type="pct"/>
            <w:vAlign w:val="center"/>
          </w:tcPr>
          <w:p w14:paraId="4A7FEB75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. AGE</w:t>
            </w:r>
          </w:p>
        </w:tc>
        <w:tc>
          <w:tcPr>
            <w:tcW w:w="237" w:type="pct"/>
            <w:vAlign w:val="center"/>
          </w:tcPr>
          <w:p w14:paraId="2878C09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B815FE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D4A300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222A04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56C25D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0F4F66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09DE84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4E5707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11882A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459754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6F3C24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071408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3C5B5B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2D80CA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56B770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26C339F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0F123BAF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1D172D5B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. SES</w:t>
            </w:r>
          </w:p>
        </w:tc>
        <w:tc>
          <w:tcPr>
            <w:tcW w:w="237" w:type="pct"/>
            <w:vAlign w:val="center"/>
          </w:tcPr>
          <w:p w14:paraId="1D33B9E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46E9A9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22D995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A60ED4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37AD57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A5C3AE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F4D8A3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CBD0E7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BE0CFF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A95E27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31D8C2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F96925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E796CE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3539B1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97235B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2D82D42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38006469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498855AE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. DIGIT-F</w:t>
            </w:r>
          </w:p>
        </w:tc>
        <w:tc>
          <w:tcPr>
            <w:tcW w:w="237" w:type="pct"/>
            <w:vAlign w:val="center"/>
          </w:tcPr>
          <w:p w14:paraId="0E4BDB6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F2C436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0218E9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2692DF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81481F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5CBC86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5D3530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72453D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7B1FA7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1E33F8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609587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F93A41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E0A346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888786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67F06D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42364BA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5C23303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0218F2D4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. DIGIT-B</w:t>
            </w:r>
          </w:p>
        </w:tc>
        <w:tc>
          <w:tcPr>
            <w:tcW w:w="237" w:type="pct"/>
            <w:vAlign w:val="center"/>
          </w:tcPr>
          <w:p w14:paraId="12286AF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39C1ED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757BC7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BE5774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D1D76B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E5F625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C4C1E4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F32B45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73CE43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60CDD5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693282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677E45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080A43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228C96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1C3D5E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60F0ED0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5E2718B6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562BAB2B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. CORSI-F</w:t>
            </w:r>
          </w:p>
        </w:tc>
        <w:tc>
          <w:tcPr>
            <w:tcW w:w="237" w:type="pct"/>
            <w:vAlign w:val="center"/>
          </w:tcPr>
          <w:p w14:paraId="6452697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8A5A43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599E0F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B576D4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407C33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8D9C67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59F8BD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4C46AF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E48072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C474E5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694498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1D57A4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5C03B5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AB1AB7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D0B977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10BDD87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46403E0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1CEBEE23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. CORSI-B</w:t>
            </w:r>
          </w:p>
        </w:tc>
        <w:tc>
          <w:tcPr>
            <w:tcW w:w="237" w:type="pct"/>
            <w:vAlign w:val="center"/>
          </w:tcPr>
          <w:p w14:paraId="221B7D6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3A66CE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2AB976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BDC35F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A0E2B3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C9C3CC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0D3DAA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A7751D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E8C836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F999A0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2B7AED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BBAC72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7769EE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CBAA9D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01226C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53663DF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3E13AD0B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5BF57301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. SA</w:t>
            </w:r>
          </w:p>
        </w:tc>
        <w:tc>
          <w:tcPr>
            <w:tcW w:w="237" w:type="pct"/>
            <w:vAlign w:val="center"/>
          </w:tcPr>
          <w:p w14:paraId="7249C3E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2ED6D4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985258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3FCF6B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A90D7E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1B8104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D54B58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5C4D81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BA1840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E52707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BB13E1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9A8401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6B07C1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B964DB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031000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52DB31D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4D100FD3" w14:textId="77777777" w:rsidTr="00BD6ADA">
        <w:trPr>
          <w:trHeight w:val="418"/>
        </w:trPr>
        <w:tc>
          <w:tcPr>
            <w:tcW w:w="470" w:type="pct"/>
            <w:vAlign w:val="center"/>
          </w:tcPr>
          <w:p w14:paraId="13E251B8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. IN</w:t>
            </w:r>
          </w:p>
        </w:tc>
        <w:tc>
          <w:tcPr>
            <w:tcW w:w="237" w:type="pct"/>
            <w:vAlign w:val="center"/>
          </w:tcPr>
          <w:p w14:paraId="6C65C7B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7AAFF4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610648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DED035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8A6870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796467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B1A554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C45EC3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183E40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BCED50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8CF3F2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1B61A7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22372D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4F9BA3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B69791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5858430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5EA8507F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7C3BF8E6" w14:textId="6D8C2466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0. </w:t>
            </w:r>
            <w:r w:rsidR="00036924"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AMING</w:t>
            </w:r>
          </w:p>
        </w:tc>
        <w:tc>
          <w:tcPr>
            <w:tcW w:w="237" w:type="pct"/>
            <w:vAlign w:val="center"/>
          </w:tcPr>
          <w:p w14:paraId="23C89B4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1FA834E" w14:textId="15EBA240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5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628C393A" w14:textId="42D0481B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295" w:type="pct"/>
            <w:vAlign w:val="center"/>
          </w:tcPr>
          <w:p w14:paraId="387C438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236991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39C9A9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9E28CE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3439CA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3DCC73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7D39D6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C4ABED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A87A44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0B5384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33C5CB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DBD0A4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683F478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B77D573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7A251065" w14:textId="1D2D792B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1. V</w:t>
            </w:r>
            <w:r w:rsidR="00036924"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CAB</w:t>
            </w:r>
          </w:p>
        </w:tc>
        <w:tc>
          <w:tcPr>
            <w:tcW w:w="237" w:type="pct"/>
            <w:vAlign w:val="center"/>
          </w:tcPr>
          <w:p w14:paraId="7AF2E0F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2AE0BC5" w14:textId="1B2B9B96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8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7A0677E1" w14:textId="3C9FD233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7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6531E17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5A4175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320D89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E21431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D16977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6BDF4E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069ADC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13D171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FABBF1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ACEF19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016B04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174804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0D694B3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1A148A7F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5F446D66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2. FD</w:t>
            </w:r>
          </w:p>
        </w:tc>
        <w:tc>
          <w:tcPr>
            <w:tcW w:w="237" w:type="pct"/>
            <w:vAlign w:val="center"/>
          </w:tcPr>
          <w:p w14:paraId="5F25CCF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8357460" w14:textId="28CD1D39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8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45BE73BF" w14:textId="40428148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8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366B3D4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B1BA7C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F00AAA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7A094D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67A44BC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BABB13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4BA91C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477505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052EE27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8873D5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749E18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85E534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25ADDD6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7694CDF9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2111F332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. MR</w:t>
            </w:r>
          </w:p>
        </w:tc>
        <w:tc>
          <w:tcPr>
            <w:tcW w:w="237" w:type="pct"/>
            <w:vAlign w:val="center"/>
          </w:tcPr>
          <w:p w14:paraId="48AB7C7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5D296A7" w14:textId="0B70F64F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22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2AEA7211" w14:textId="3E814A10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6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7F26B124" w14:textId="00FFCCEA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4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vAlign w:val="center"/>
          </w:tcPr>
          <w:p w14:paraId="0A66B06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08A691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8ED5823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45B21F0" w14:textId="122AB437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06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7731CB53" w14:textId="54E6229E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784D85" w:rsidRPr="00051A22">
              <w:rPr>
                <w:rFonts w:cs="Times New Roman"/>
                <w:color w:val="000000" w:themeColor="text1"/>
                <w:sz w:val="18"/>
                <w:szCs w:val="18"/>
              </w:rPr>
              <w:t>.05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vAlign w:val="center"/>
          </w:tcPr>
          <w:p w14:paraId="4C5238D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95C974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025727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7A40A20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B256CD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5CDD15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13E5EBD4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71FE7EF8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45AEBEDF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. MOTOR</w:t>
            </w:r>
          </w:p>
        </w:tc>
        <w:tc>
          <w:tcPr>
            <w:tcW w:w="237" w:type="pct"/>
            <w:vAlign w:val="center"/>
          </w:tcPr>
          <w:p w14:paraId="5BDD3CC3" w14:textId="04F6AFEA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5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vAlign w:val="center"/>
          </w:tcPr>
          <w:p w14:paraId="5170F72E" w14:textId="096F38BF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5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75C78097" w14:textId="6E1E63A6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295" w:type="pct"/>
            <w:vAlign w:val="center"/>
          </w:tcPr>
          <w:p w14:paraId="019D1BB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33DF74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B453669" w14:textId="2EB9637C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7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294565FF" w14:textId="0954325E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6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vAlign w:val="center"/>
          </w:tcPr>
          <w:p w14:paraId="6666BEE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EB77B64" w14:textId="5406F21D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784D85" w:rsidRPr="00051A22">
              <w:rPr>
                <w:rFonts w:cs="Times New Roman"/>
                <w:color w:val="000000" w:themeColor="text1"/>
                <w:sz w:val="18"/>
                <w:szCs w:val="18"/>
              </w:rPr>
              <w:t>.06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3005776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CC1AC1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CF3BEC2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7DE9C821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0CAF87E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4FDBB1A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54FFBCE5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563E06B0" w14:textId="77777777" w:rsidTr="00BD6ADA">
        <w:trPr>
          <w:trHeight w:val="404"/>
        </w:trPr>
        <w:tc>
          <w:tcPr>
            <w:tcW w:w="470" w:type="pct"/>
            <w:vAlign w:val="center"/>
          </w:tcPr>
          <w:p w14:paraId="4B59F1DF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. ROCF</w:t>
            </w:r>
          </w:p>
        </w:tc>
        <w:tc>
          <w:tcPr>
            <w:tcW w:w="237" w:type="pct"/>
            <w:vAlign w:val="center"/>
          </w:tcPr>
          <w:p w14:paraId="54A0C290" w14:textId="0BBC33A4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7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36550440" w14:textId="4194BE00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1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7690E157" w14:textId="694EA493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8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2F21BB7F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3C22B86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1B0902EA" w14:textId="3B14C02F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1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vAlign w:val="center"/>
          </w:tcPr>
          <w:p w14:paraId="43C18707" w14:textId="38EBC517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9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7265DDF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49018FC5" w14:textId="24CD8D18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784D85" w:rsidRPr="00051A22">
              <w:rPr>
                <w:rFonts w:cs="Times New Roman"/>
                <w:color w:val="000000" w:themeColor="text1"/>
                <w:sz w:val="18"/>
                <w:szCs w:val="18"/>
              </w:rPr>
              <w:t>.09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5BF54B36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6C533DD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0795307" w14:textId="59CEEBF1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6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vAlign w:val="center"/>
          </w:tcPr>
          <w:p w14:paraId="5973043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2C768A0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vAlign w:val="center"/>
          </w:tcPr>
          <w:p w14:paraId="5A9AF22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vAlign w:val="center"/>
          </w:tcPr>
          <w:p w14:paraId="0548D5C8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1A22" w:rsidRPr="00051A22" w14:paraId="0F540559" w14:textId="77777777" w:rsidTr="00BD6ADA">
        <w:trPr>
          <w:trHeight w:val="404"/>
        </w:trPr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24936E26" w14:textId="77777777" w:rsidR="00BD6ADA" w:rsidRPr="00051A22" w:rsidRDefault="00BD6ADA" w:rsidP="00873C08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. BD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46F563F9" w14:textId="0CEF3C63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8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4F091BD3" w14:textId="3D4B15AE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47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2B7D5BB9" w14:textId="6407D98E" w:rsidR="00BD6ADA" w:rsidRPr="00051A22" w:rsidRDefault="00354CFE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2</w:t>
            </w:r>
            <w:r w:rsidR="00E56481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03349B88" w14:textId="7064D458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3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143F634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5ED0A7CF" w14:textId="69B2BEF2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16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05C29B33" w14:textId="158C3339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9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15C8B5B1" w14:textId="25FC2362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.04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4FEF09B0" w14:textId="7DD77E5A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="00784D85" w:rsidRPr="00051A22">
              <w:rPr>
                <w:rFonts w:cs="Times New Roman"/>
                <w:color w:val="000000" w:themeColor="text1"/>
                <w:sz w:val="18"/>
                <w:szCs w:val="18"/>
              </w:rPr>
              <w:t>.13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20537C3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3DD1AE5D" w14:textId="4F173FD3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4</w:t>
            </w:r>
            <w:r w:rsidR="00AA7E7B" w:rsidRPr="00051A22">
              <w:rPr>
                <w:rFonts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301AF1D7" w14:textId="5D1641BD" w:rsidR="00BD6ADA" w:rsidRPr="00051A22" w:rsidRDefault="00784D85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14BC8699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1F84459E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306F946B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439D946D" w14:textId="77777777" w:rsidR="00BD6ADA" w:rsidRPr="00051A22" w:rsidRDefault="00BD6ADA" w:rsidP="00BD6AD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1A22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255DE274" w14:textId="48EB96A1" w:rsidR="00BD6ADA" w:rsidRPr="00051A22" w:rsidRDefault="00BD6ADA" w:rsidP="00BD6ADA">
      <w:pPr>
        <w:suppressLineNumbers/>
        <w:spacing w:before="0" w:after="0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 w:rsidRPr="00051A22">
        <w:rPr>
          <w:b/>
          <w:i/>
          <w:color w:val="000000" w:themeColor="text1"/>
          <w:sz w:val="20"/>
          <w:szCs w:val="20"/>
        </w:rPr>
        <w:t>Note</w:t>
      </w:r>
      <w:r w:rsidRPr="00051A22">
        <w:rPr>
          <w:color w:val="000000" w:themeColor="text1"/>
          <w:sz w:val="20"/>
          <w:szCs w:val="20"/>
        </w:rPr>
        <w:t xml:space="preserve">. ^Standardized </w:t>
      </w:r>
      <w:r w:rsidRPr="00051A22">
        <w:rPr>
          <w:rFonts w:eastAsia="Times New Roman" w:cs="Times New Roman"/>
          <w:color w:val="000000" w:themeColor="text1"/>
          <w:sz w:val="20"/>
          <w:szCs w:val="20"/>
        </w:rPr>
        <w:t>Indirect effects for Gamma (e.g., causal paths from exogenous to endogenous variables) and Beta (e.g., causal paths among endogenous variables) matrices are reported in black and blue, respectively.</w:t>
      </w:r>
    </w:p>
    <w:p w14:paraId="1DC53BAF" w14:textId="0894D34E" w:rsidR="00BD6ADA" w:rsidRPr="00051A22" w:rsidRDefault="00BD6ADA" w:rsidP="00BD6ADA">
      <w:pPr>
        <w:suppressLineNumbers/>
        <w:spacing w:before="0" w:after="0"/>
        <w:jc w:val="both"/>
        <w:rPr>
          <w:color w:val="000000" w:themeColor="text1"/>
          <w:sz w:val="20"/>
          <w:szCs w:val="20"/>
        </w:rPr>
      </w:pPr>
      <w:r w:rsidRPr="00051A22">
        <w:rPr>
          <w:color w:val="000000" w:themeColor="text1"/>
          <w:sz w:val="20"/>
          <w:szCs w:val="20"/>
        </w:rPr>
        <w:t xml:space="preserve">SEX: participants’ sex (dummy coding: males = 0, females = 1); SES: family socioeconomic status; Digit-F: forward digit span test; Digit-B: backward digit span test;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-F: forward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 span test;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-B: backward </w:t>
      </w:r>
      <w:proofErr w:type="spellStart"/>
      <w:r w:rsidRPr="00051A22">
        <w:rPr>
          <w:color w:val="000000" w:themeColor="text1"/>
          <w:sz w:val="20"/>
          <w:szCs w:val="20"/>
        </w:rPr>
        <w:t>Corsi</w:t>
      </w:r>
      <w:proofErr w:type="spellEnd"/>
      <w:r w:rsidRPr="00051A22">
        <w:rPr>
          <w:color w:val="000000" w:themeColor="text1"/>
          <w:sz w:val="20"/>
          <w:szCs w:val="20"/>
        </w:rPr>
        <w:t xml:space="preserve"> span test; SA: Speed of Visual search tasks from TAS; IN: Errors of Inhibition and Switching conditions of Inhibition Test from NEPSY-II; </w:t>
      </w:r>
      <w:r w:rsidR="00036924" w:rsidRPr="00051A22">
        <w:rPr>
          <w:color w:val="000000" w:themeColor="text1"/>
          <w:sz w:val="20"/>
          <w:szCs w:val="20"/>
        </w:rPr>
        <w:t>NAMING</w:t>
      </w:r>
      <w:r w:rsidRPr="00051A22">
        <w:rPr>
          <w:color w:val="000000" w:themeColor="text1"/>
          <w:sz w:val="20"/>
          <w:szCs w:val="20"/>
        </w:rPr>
        <w:t>: Naming task from BVN; V</w:t>
      </w:r>
      <w:r w:rsidR="00036924" w:rsidRPr="00051A22">
        <w:rPr>
          <w:color w:val="000000" w:themeColor="text1"/>
          <w:sz w:val="20"/>
          <w:szCs w:val="20"/>
        </w:rPr>
        <w:t>OCAB</w:t>
      </w:r>
      <w:r w:rsidRPr="00051A22">
        <w:rPr>
          <w:color w:val="000000" w:themeColor="text1"/>
          <w:sz w:val="20"/>
          <w:szCs w:val="20"/>
        </w:rPr>
        <w:t xml:space="preserve">: Vocabulary subtest from WISC-IV); FD: composite index for figure </w:t>
      </w:r>
      <w:proofErr w:type="spellStart"/>
      <w:r w:rsidRPr="00051A22">
        <w:rPr>
          <w:color w:val="000000" w:themeColor="text1"/>
          <w:sz w:val="20"/>
          <w:szCs w:val="20"/>
        </w:rPr>
        <w:t>disembbeding</w:t>
      </w:r>
      <w:proofErr w:type="spellEnd"/>
      <w:r w:rsidRPr="00051A22">
        <w:rPr>
          <w:color w:val="000000" w:themeColor="text1"/>
          <w:sz w:val="20"/>
          <w:szCs w:val="20"/>
        </w:rPr>
        <w:t xml:space="preserve"> (Hidden figure identification TAS battery and modified version of GHFT); MR: mental rotation (TAS battery); MOTOR: visual-motor coordination from VMI battery; ROCF: copying of the Rey-</w:t>
      </w:r>
      <w:proofErr w:type="spellStart"/>
      <w:r w:rsidRPr="00051A22">
        <w:rPr>
          <w:color w:val="000000" w:themeColor="text1"/>
          <w:sz w:val="20"/>
          <w:szCs w:val="20"/>
        </w:rPr>
        <w:t>Osterrieth</w:t>
      </w:r>
      <w:proofErr w:type="spellEnd"/>
      <w:r w:rsidRPr="00051A22">
        <w:rPr>
          <w:color w:val="000000" w:themeColor="text1"/>
          <w:sz w:val="20"/>
          <w:szCs w:val="20"/>
        </w:rPr>
        <w:t xml:space="preserve"> Complex Figure; BD: block design subtest from WISC-IV. </w:t>
      </w:r>
      <w:r w:rsidRPr="00051A22">
        <w:rPr>
          <w:i/>
          <w:iCs/>
          <w:color w:val="000000" w:themeColor="text1"/>
          <w:sz w:val="20"/>
          <w:szCs w:val="20"/>
        </w:rPr>
        <w:t>N</w:t>
      </w:r>
      <w:r w:rsidRPr="00051A22">
        <w:rPr>
          <w:color w:val="000000" w:themeColor="text1"/>
          <w:sz w:val="20"/>
          <w:szCs w:val="20"/>
        </w:rPr>
        <w:t xml:space="preserve"> = 195.  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5; *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1; ***</w:t>
      </w:r>
      <w:r w:rsidRPr="00051A22">
        <w:rPr>
          <w:i/>
          <w:color w:val="000000" w:themeColor="text1"/>
          <w:sz w:val="20"/>
          <w:szCs w:val="20"/>
        </w:rPr>
        <w:t>p</w:t>
      </w:r>
      <w:r w:rsidRPr="00051A22">
        <w:rPr>
          <w:color w:val="000000" w:themeColor="text1"/>
          <w:sz w:val="20"/>
          <w:szCs w:val="20"/>
        </w:rPr>
        <w:t xml:space="preserve"> &lt; .001.</w:t>
      </w:r>
    </w:p>
    <w:p w14:paraId="49DF23FB" w14:textId="77777777" w:rsidR="00BD6ADA" w:rsidRPr="00051A22" w:rsidRDefault="00BD6ADA" w:rsidP="00A25765">
      <w:pPr>
        <w:spacing w:before="0" w:after="0"/>
        <w:rPr>
          <w:color w:val="000000" w:themeColor="text1"/>
          <w:sz w:val="20"/>
          <w:szCs w:val="20"/>
        </w:rPr>
      </w:pPr>
    </w:p>
    <w:sectPr w:rsidR="00BD6ADA" w:rsidRPr="00051A22" w:rsidSect="00A2576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F7CE7" w14:textId="77777777" w:rsidR="00FE479C" w:rsidRDefault="00FE479C" w:rsidP="00117666">
      <w:pPr>
        <w:spacing w:after="0"/>
      </w:pPr>
      <w:r>
        <w:separator/>
      </w:r>
    </w:p>
  </w:endnote>
  <w:endnote w:type="continuationSeparator" w:id="0">
    <w:p w14:paraId="588EF393" w14:textId="77777777" w:rsidR="00FE479C" w:rsidRDefault="00FE47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A230C" w14:textId="77777777" w:rsidR="00FE479C" w:rsidRDefault="00FE479C" w:rsidP="00117666">
      <w:pPr>
        <w:spacing w:after="0"/>
      </w:pPr>
      <w:r>
        <w:separator/>
      </w:r>
    </w:p>
  </w:footnote>
  <w:footnote w:type="continuationSeparator" w:id="0">
    <w:p w14:paraId="47BB224E" w14:textId="77777777" w:rsidR="00FE479C" w:rsidRDefault="00FE47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5B7CC7B" w:rsidR="00425102" w:rsidRPr="009151AA" w:rsidRDefault="006E0D6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2336" behindDoc="0" locked="0" layoutInCell="1" allowOverlap="1" wp14:anchorId="272C8857" wp14:editId="1E96FA8E">
          <wp:simplePos x="0" y="0"/>
          <wp:positionH relativeFrom="column">
            <wp:posOffset>0</wp:posOffset>
          </wp:positionH>
          <wp:positionV relativeFrom="paragraph">
            <wp:posOffset>-195112</wp:posOffset>
          </wp:positionV>
          <wp:extent cx="1382534" cy="497091"/>
          <wp:effectExtent l="0" t="0" r="1905" b="0"/>
          <wp:wrapThrough wrapText="bothSides">
            <wp:wrapPolygon edited="0">
              <wp:start x="0" y="0"/>
              <wp:lineTo x="0" y="20992"/>
              <wp:lineTo x="21431" y="20992"/>
              <wp:lineTo x="21431" y="0"/>
              <wp:lineTo x="0" y="0"/>
            </wp:wrapPolygon>
          </wp:wrapThrough>
          <wp:docPr id="90754810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6BFB3C98" w:rsidR="00425102" w:rsidRPr="00EE2526" w:rsidRDefault="0093429D" w:rsidP="00EE2526">
    <w:pPr>
      <w:pStyle w:val="SupplementaryMaterial"/>
      <w:spacing w:before="0" w:after="0"/>
      <w:jc w:val="left"/>
      <w:rPr>
        <w:color w:val="000000" w:themeColor="text1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 wp14:anchorId="7EAE9060" wp14:editId="48438791">
          <wp:simplePos x="0" y="0"/>
          <wp:positionH relativeFrom="column">
            <wp:posOffset>41597</wp:posOffset>
          </wp:positionH>
          <wp:positionV relativeFrom="paragraph">
            <wp:posOffset>-276860</wp:posOffset>
          </wp:positionV>
          <wp:extent cx="1382534" cy="497091"/>
          <wp:effectExtent l="0" t="0" r="1905" b="0"/>
          <wp:wrapThrough wrapText="bothSides">
            <wp:wrapPolygon edited="0">
              <wp:start x="0" y="0"/>
              <wp:lineTo x="0" y="20992"/>
              <wp:lineTo x="21431" y="20992"/>
              <wp:lineTo x="21431" y="0"/>
              <wp:lineTo x="0" y="0"/>
            </wp:wrapPolygon>
          </wp:wrapThrough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E2526">
      <w:t xml:space="preserve">                                    </w:t>
    </w:r>
    <w:r w:rsidR="00EE2526" w:rsidRPr="00EE2526">
      <w:rPr>
        <w:color w:val="000000" w:themeColor="text1"/>
      </w:rPr>
      <w:t xml:space="preserve">   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924"/>
    <w:rsid w:val="00051A22"/>
    <w:rsid w:val="00052A14"/>
    <w:rsid w:val="00077D53"/>
    <w:rsid w:val="000930D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1D3"/>
    <w:rsid w:val="003544FB"/>
    <w:rsid w:val="00354CFE"/>
    <w:rsid w:val="0038580B"/>
    <w:rsid w:val="003D2F2D"/>
    <w:rsid w:val="00401590"/>
    <w:rsid w:val="00421A41"/>
    <w:rsid w:val="00425102"/>
    <w:rsid w:val="00447801"/>
    <w:rsid w:val="00452E9C"/>
    <w:rsid w:val="004735C8"/>
    <w:rsid w:val="0049343F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83CC2"/>
    <w:rsid w:val="00696E44"/>
    <w:rsid w:val="006B7D14"/>
    <w:rsid w:val="006E0D68"/>
    <w:rsid w:val="00701727"/>
    <w:rsid w:val="0070566C"/>
    <w:rsid w:val="00714C50"/>
    <w:rsid w:val="00725A7D"/>
    <w:rsid w:val="007501BE"/>
    <w:rsid w:val="0076237E"/>
    <w:rsid w:val="00784D85"/>
    <w:rsid w:val="00790BB3"/>
    <w:rsid w:val="007C206C"/>
    <w:rsid w:val="00803D24"/>
    <w:rsid w:val="00817DD6"/>
    <w:rsid w:val="00880EC1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5765"/>
    <w:rsid w:val="00A25E9A"/>
    <w:rsid w:val="00A569CD"/>
    <w:rsid w:val="00A6219F"/>
    <w:rsid w:val="00A630C4"/>
    <w:rsid w:val="00AA7E7B"/>
    <w:rsid w:val="00AB6715"/>
    <w:rsid w:val="00B1671E"/>
    <w:rsid w:val="00B25EB8"/>
    <w:rsid w:val="00B354E1"/>
    <w:rsid w:val="00B37F4D"/>
    <w:rsid w:val="00BD6ADA"/>
    <w:rsid w:val="00C52A7B"/>
    <w:rsid w:val="00C56BAF"/>
    <w:rsid w:val="00C679AA"/>
    <w:rsid w:val="00C74A0A"/>
    <w:rsid w:val="00C75972"/>
    <w:rsid w:val="00CB083A"/>
    <w:rsid w:val="00CC0A3A"/>
    <w:rsid w:val="00CD066B"/>
    <w:rsid w:val="00CE4FEE"/>
    <w:rsid w:val="00D1083E"/>
    <w:rsid w:val="00DB3042"/>
    <w:rsid w:val="00DB59C3"/>
    <w:rsid w:val="00DC259A"/>
    <w:rsid w:val="00DE23E8"/>
    <w:rsid w:val="00E52377"/>
    <w:rsid w:val="00E56481"/>
    <w:rsid w:val="00E64E17"/>
    <w:rsid w:val="00E866C9"/>
    <w:rsid w:val="00EA3D3C"/>
    <w:rsid w:val="00EE2526"/>
    <w:rsid w:val="00F46900"/>
    <w:rsid w:val="00F61D89"/>
    <w:rsid w:val="00FC61B0"/>
    <w:rsid w:val="00FE479C"/>
    <w:rsid w:val="00FF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5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similiano Conson</cp:lastModifiedBy>
  <cp:revision>16</cp:revision>
  <cp:lastPrinted>2013-10-03T12:51:00Z</cp:lastPrinted>
  <dcterms:created xsi:type="dcterms:W3CDTF">2024-08-25T11:14:00Z</dcterms:created>
  <dcterms:modified xsi:type="dcterms:W3CDTF">2024-09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